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16484" w14:textId="7E6AD8DC" w:rsidR="00E9672B" w:rsidRPr="003539E9" w:rsidRDefault="00E9672B" w:rsidP="00E9672B">
      <w:pPr>
        <w:rPr>
          <w:rFonts w:ascii="Times New Roman" w:hAnsi="Times New Roman"/>
          <w:sz w:val="24"/>
        </w:rPr>
      </w:pPr>
      <w:r w:rsidRPr="003539E9">
        <w:rPr>
          <w:rFonts w:ascii="Times New Roman" w:hAnsi="Times New Roman"/>
          <w:sz w:val="24"/>
        </w:rPr>
        <w:t>Supplemental Table 1.</w:t>
      </w:r>
      <w:r w:rsidR="00A31E96">
        <w:rPr>
          <w:rFonts w:ascii="Times New Roman" w:hAnsi="Times New Roman" w:hint="eastAsia"/>
          <w:sz w:val="24"/>
        </w:rPr>
        <w:t xml:space="preserve"> </w:t>
      </w:r>
      <w:r w:rsidR="00A31E96" w:rsidRPr="005423E3">
        <w:rPr>
          <w:rFonts w:ascii="Times New Roman" w:hAnsi="Times New Roman" w:cs="Times New Roman"/>
          <w:sz w:val="24"/>
        </w:rPr>
        <w:t xml:space="preserve">The variance ratio of the propensity-score between the </w:t>
      </w:r>
      <w:r w:rsidR="00CD5691">
        <w:rPr>
          <w:rFonts w:ascii="Times New Roman" w:hAnsi="Times New Roman" w:cs="Times New Roman" w:hint="eastAsia"/>
          <w:sz w:val="24"/>
        </w:rPr>
        <w:t xml:space="preserve">GEM+CDDP+S-1 and GEM+CDDP </w:t>
      </w:r>
      <w:r w:rsidR="00A31E96" w:rsidRPr="005423E3">
        <w:rPr>
          <w:rFonts w:ascii="Times New Roman" w:hAnsi="Times New Roman" w:cs="Times New Roman"/>
          <w:sz w:val="24"/>
        </w:rPr>
        <w:t>groups</w:t>
      </w:r>
    </w:p>
    <w:tbl>
      <w:tblPr>
        <w:tblStyle w:val="af1"/>
        <w:tblW w:w="0" w:type="auto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126"/>
        <w:gridCol w:w="2126"/>
        <w:gridCol w:w="1560"/>
      </w:tblGrid>
      <w:tr w:rsidR="00E9672B" w:rsidRPr="0030578A" w14:paraId="70E17D4D" w14:textId="77777777" w:rsidTr="00C1695C">
        <w:tc>
          <w:tcPr>
            <w:tcW w:w="2411" w:type="dxa"/>
          </w:tcPr>
          <w:p w14:paraId="5539EC6D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26" w:type="dxa"/>
            <w:vAlign w:val="center"/>
          </w:tcPr>
          <w:p w14:paraId="2A2FEE96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GEM+CDDP+S-1</w:t>
            </w:r>
          </w:p>
        </w:tc>
        <w:tc>
          <w:tcPr>
            <w:tcW w:w="2126" w:type="dxa"/>
            <w:vAlign w:val="center"/>
          </w:tcPr>
          <w:p w14:paraId="0BE0B3EE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GEM+CDDP</w:t>
            </w:r>
          </w:p>
        </w:tc>
        <w:tc>
          <w:tcPr>
            <w:tcW w:w="1560" w:type="dxa"/>
            <w:vAlign w:val="center"/>
          </w:tcPr>
          <w:p w14:paraId="46637738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SMD</w:t>
            </w:r>
          </w:p>
        </w:tc>
      </w:tr>
      <w:tr w:rsidR="00E9672B" w:rsidRPr="0030578A" w14:paraId="514E59A6" w14:textId="77777777" w:rsidTr="00C1695C">
        <w:trPr>
          <w:trHeight w:val="547"/>
        </w:trPr>
        <w:tc>
          <w:tcPr>
            <w:tcW w:w="2411" w:type="dxa"/>
            <w:vAlign w:val="center"/>
          </w:tcPr>
          <w:p w14:paraId="1590EAA3" w14:textId="77777777" w:rsidR="00E9672B" w:rsidRPr="003539E9" w:rsidRDefault="00E9672B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0578A">
              <w:rPr>
                <w:rFonts w:ascii="Times New Roman" w:hAnsi="Times New Roman" w:cs="Times New Roman"/>
                <w:sz w:val="24"/>
              </w:rPr>
              <w:t>A</w:t>
            </w:r>
            <w:r w:rsidRPr="00D517C1">
              <w:rPr>
                <w:rFonts w:ascii="Times New Roman" w:hAnsi="Times New Roman" w:cs="Times New Roman"/>
                <w:sz w:val="24"/>
              </w:rPr>
              <w:t>ge</w:t>
            </w:r>
            <w:r w:rsidRPr="003539E9">
              <w:rPr>
                <w:rFonts w:ascii="Times New Roman" w:hAnsi="Times New Roman"/>
                <w:sz w:val="24"/>
              </w:rPr>
              <w:t xml:space="preserve"> (mean [SD])</w:t>
            </w:r>
          </w:p>
        </w:tc>
        <w:tc>
          <w:tcPr>
            <w:tcW w:w="2126" w:type="dxa"/>
            <w:vAlign w:val="center"/>
          </w:tcPr>
          <w:p w14:paraId="738625D6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75.17 (3.44)</w:t>
            </w:r>
          </w:p>
        </w:tc>
        <w:tc>
          <w:tcPr>
            <w:tcW w:w="2126" w:type="dxa"/>
            <w:vAlign w:val="center"/>
          </w:tcPr>
          <w:p w14:paraId="7C666C8A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75.17 (3.55)</w:t>
            </w:r>
          </w:p>
        </w:tc>
        <w:tc>
          <w:tcPr>
            <w:tcW w:w="1560" w:type="dxa"/>
            <w:vAlign w:val="center"/>
          </w:tcPr>
          <w:p w14:paraId="005ED642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E9672B" w:rsidRPr="0030578A" w14:paraId="3F9BEFCA" w14:textId="77777777" w:rsidTr="00C1695C">
        <w:tc>
          <w:tcPr>
            <w:tcW w:w="2411" w:type="dxa"/>
            <w:vAlign w:val="center"/>
          </w:tcPr>
          <w:p w14:paraId="45D20D92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ECOG PS (%)</w:t>
            </w:r>
          </w:p>
          <w:p w14:paraId="265F8138" w14:textId="77777777" w:rsidR="00E9672B" w:rsidRPr="003539E9" w:rsidRDefault="00E9672B" w:rsidP="00191639">
            <w:pPr>
              <w:adjustRightInd w:val="0"/>
              <w:snapToGrid w:val="0"/>
              <w:spacing w:after="16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</w:t>
            </w:r>
          </w:p>
          <w:p w14:paraId="38ECF964" w14:textId="77777777" w:rsidR="00E9672B" w:rsidRPr="003539E9" w:rsidRDefault="00E9672B" w:rsidP="00191639">
            <w:pPr>
              <w:adjustRightInd w:val="0"/>
              <w:snapToGrid w:val="0"/>
              <w:spacing w:after="16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1</w:t>
            </w:r>
          </w:p>
          <w:p w14:paraId="76284612" w14:textId="77777777" w:rsidR="00E9672B" w:rsidRPr="003539E9" w:rsidRDefault="00E9672B" w:rsidP="00191639">
            <w:pPr>
              <w:adjustRightInd w:val="0"/>
              <w:snapToGrid w:val="0"/>
              <w:spacing w:after="16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02150B17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7C573038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73.6</w:t>
            </w:r>
          </w:p>
          <w:p w14:paraId="37E1BD65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5.4</w:t>
            </w:r>
          </w:p>
          <w:p w14:paraId="6A2BAF92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9</w:t>
            </w:r>
          </w:p>
        </w:tc>
        <w:tc>
          <w:tcPr>
            <w:tcW w:w="2126" w:type="dxa"/>
            <w:vAlign w:val="center"/>
          </w:tcPr>
          <w:p w14:paraId="28FB52C0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4CA25A01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74.6</w:t>
            </w:r>
          </w:p>
          <w:p w14:paraId="0B63B26E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4.4</w:t>
            </w:r>
          </w:p>
          <w:p w14:paraId="0AC0E62E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9</w:t>
            </w:r>
          </w:p>
        </w:tc>
        <w:tc>
          <w:tcPr>
            <w:tcW w:w="1560" w:type="dxa"/>
            <w:vAlign w:val="center"/>
          </w:tcPr>
          <w:p w14:paraId="254B1960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23</w:t>
            </w:r>
          </w:p>
          <w:p w14:paraId="4D194739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5DCE3D42" w14:textId="77777777" w:rsidR="00E9672B" w:rsidRPr="003539E9" w:rsidRDefault="00E9672B" w:rsidP="00191639">
            <w:pPr>
              <w:adjustRightInd w:val="0"/>
              <w:snapToGrid w:val="0"/>
              <w:spacing w:after="160"/>
              <w:jc w:val="center"/>
              <w:rPr>
                <w:rFonts w:ascii="Times New Roman" w:hAnsi="Times New Roman"/>
                <w:sz w:val="24"/>
              </w:rPr>
            </w:pPr>
          </w:p>
          <w:p w14:paraId="4C10E7DD" w14:textId="77777777" w:rsidR="00E9672B" w:rsidRPr="003539E9" w:rsidRDefault="00E9672B" w:rsidP="00191639">
            <w:pPr>
              <w:adjustRightInd w:val="0"/>
              <w:snapToGrid w:val="0"/>
              <w:spacing w:after="160"/>
              <w:ind w:firstLineChars="350" w:firstLine="840"/>
              <w:rPr>
                <w:rFonts w:ascii="Times New Roman" w:hAnsi="Times New Roman"/>
                <w:sz w:val="24"/>
              </w:rPr>
            </w:pPr>
          </w:p>
        </w:tc>
      </w:tr>
      <w:tr w:rsidR="00E9672B" w:rsidRPr="0030578A" w14:paraId="0EA24657" w14:textId="77777777" w:rsidTr="00C1695C">
        <w:tc>
          <w:tcPr>
            <w:tcW w:w="2411" w:type="dxa"/>
            <w:vAlign w:val="center"/>
          </w:tcPr>
          <w:p w14:paraId="5C4ADE70" w14:textId="77777777" w:rsidR="00E9672B" w:rsidRPr="003539E9" w:rsidRDefault="00E9672B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Primary sites (%)</w:t>
            </w:r>
          </w:p>
          <w:p w14:paraId="3F446885" w14:textId="77777777" w:rsidR="00E9672B" w:rsidRPr="003539E9" w:rsidRDefault="00E9672B" w:rsidP="00191639">
            <w:pPr>
              <w:adjustRightInd w:val="0"/>
              <w:snapToGrid w:val="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Gallbladder</w:t>
            </w:r>
          </w:p>
          <w:p w14:paraId="3E6A9D7E" w14:textId="77777777" w:rsidR="00E9672B" w:rsidRPr="003539E9" w:rsidRDefault="00E9672B" w:rsidP="00191639">
            <w:pPr>
              <w:adjustRightInd w:val="0"/>
              <w:snapToGrid w:val="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The others</w:t>
            </w:r>
          </w:p>
        </w:tc>
        <w:tc>
          <w:tcPr>
            <w:tcW w:w="2126" w:type="dxa"/>
            <w:vAlign w:val="center"/>
          </w:tcPr>
          <w:p w14:paraId="1B28C930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  <w:p w14:paraId="06BAE4D2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19.6</w:t>
            </w:r>
          </w:p>
          <w:p w14:paraId="4AE91079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80.4</w:t>
            </w:r>
          </w:p>
        </w:tc>
        <w:tc>
          <w:tcPr>
            <w:tcW w:w="2126" w:type="dxa"/>
            <w:vAlign w:val="center"/>
          </w:tcPr>
          <w:p w14:paraId="6A29D708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  <w:p w14:paraId="622B4F61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1.6</w:t>
            </w:r>
          </w:p>
          <w:p w14:paraId="329137A5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78.4</w:t>
            </w:r>
          </w:p>
        </w:tc>
        <w:tc>
          <w:tcPr>
            <w:tcW w:w="1560" w:type="dxa"/>
            <w:vAlign w:val="center"/>
          </w:tcPr>
          <w:p w14:paraId="08109501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49</w:t>
            </w:r>
          </w:p>
          <w:p w14:paraId="7F30F597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  <w:p w14:paraId="144AA4D5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9672B" w:rsidRPr="0030578A" w14:paraId="3E0649B9" w14:textId="77777777" w:rsidTr="00C1695C">
        <w:trPr>
          <w:trHeight w:val="529"/>
        </w:trPr>
        <w:tc>
          <w:tcPr>
            <w:tcW w:w="2411" w:type="dxa"/>
            <w:vAlign w:val="center"/>
          </w:tcPr>
          <w:p w14:paraId="02712B9C" w14:textId="77777777" w:rsidR="00E9672B" w:rsidRPr="003539E9" w:rsidRDefault="00E9672B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CA 19-9 (mean [SD])</w:t>
            </w:r>
          </w:p>
        </w:tc>
        <w:tc>
          <w:tcPr>
            <w:tcW w:w="2126" w:type="dxa"/>
            <w:vAlign w:val="center"/>
          </w:tcPr>
          <w:p w14:paraId="4AA2B565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863.05 (19372.00)</w:t>
            </w:r>
          </w:p>
        </w:tc>
        <w:tc>
          <w:tcPr>
            <w:tcW w:w="2126" w:type="dxa"/>
            <w:vAlign w:val="center"/>
          </w:tcPr>
          <w:p w14:paraId="5F15C699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703.13 (8452.88)</w:t>
            </w:r>
          </w:p>
        </w:tc>
        <w:tc>
          <w:tcPr>
            <w:tcW w:w="1560" w:type="dxa"/>
            <w:vAlign w:val="center"/>
          </w:tcPr>
          <w:p w14:paraId="6170C36E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11</w:t>
            </w:r>
          </w:p>
        </w:tc>
      </w:tr>
      <w:tr w:rsidR="00E9672B" w:rsidRPr="0030578A" w14:paraId="29C34ED4" w14:textId="77777777" w:rsidTr="00C1695C">
        <w:tc>
          <w:tcPr>
            <w:tcW w:w="2411" w:type="dxa"/>
            <w:vAlign w:val="center"/>
          </w:tcPr>
          <w:p w14:paraId="1247143A" w14:textId="77777777" w:rsidR="00E9672B" w:rsidRPr="003539E9" w:rsidRDefault="00E9672B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Disease stage (%)</w:t>
            </w:r>
          </w:p>
          <w:p w14:paraId="4BDFBCA0" w14:textId="77777777" w:rsidR="00E9672B" w:rsidRPr="003539E9" w:rsidRDefault="00E9672B" w:rsidP="00191639">
            <w:pPr>
              <w:adjustRightInd w:val="0"/>
              <w:snapToGrid w:val="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I/II</w:t>
            </w:r>
          </w:p>
          <w:p w14:paraId="615431DF" w14:textId="77777777" w:rsidR="00E9672B" w:rsidRPr="003539E9" w:rsidRDefault="00E9672B" w:rsidP="00191639">
            <w:pPr>
              <w:adjustRightInd w:val="0"/>
              <w:snapToGrid w:val="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III</w:t>
            </w:r>
          </w:p>
          <w:p w14:paraId="760A197E" w14:textId="77777777" w:rsidR="00E9672B" w:rsidRPr="003539E9" w:rsidRDefault="00E9672B" w:rsidP="00191639">
            <w:pPr>
              <w:adjustRightInd w:val="0"/>
              <w:snapToGrid w:val="0"/>
              <w:ind w:firstLineChars="100" w:firstLine="24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IV</w:t>
            </w:r>
          </w:p>
        </w:tc>
        <w:tc>
          <w:tcPr>
            <w:tcW w:w="2126" w:type="dxa"/>
            <w:vAlign w:val="center"/>
          </w:tcPr>
          <w:p w14:paraId="7C80DCAC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  <w:p w14:paraId="769EB3E2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8.1</w:t>
            </w:r>
          </w:p>
          <w:p w14:paraId="4167D99E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3.7</w:t>
            </w:r>
          </w:p>
          <w:p w14:paraId="48144742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68.2</w:t>
            </w:r>
          </w:p>
        </w:tc>
        <w:tc>
          <w:tcPr>
            <w:tcW w:w="2126" w:type="dxa"/>
            <w:vAlign w:val="center"/>
          </w:tcPr>
          <w:p w14:paraId="4CFE860B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  <w:p w14:paraId="5B693062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6.2</w:t>
            </w:r>
          </w:p>
          <w:p w14:paraId="6D71F804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24.1</w:t>
            </w:r>
          </w:p>
          <w:p w14:paraId="4844982E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69.7</w:t>
            </w:r>
          </w:p>
        </w:tc>
        <w:tc>
          <w:tcPr>
            <w:tcW w:w="1560" w:type="dxa"/>
            <w:vAlign w:val="center"/>
          </w:tcPr>
          <w:p w14:paraId="0A8EF7C1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73</w:t>
            </w:r>
          </w:p>
        </w:tc>
      </w:tr>
      <w:tr w:rsidR="00E9672B" w:rsidRPr="0030578A" w14:paraId="00A8AEA4" w14:textId="77777777" w:rsidTr="00C1695C">
        <w:trPr>
          <w:trHeight w:val="614"/>
        </w:trPr>
        <w:tc>
          <w:tcPr>
            <w:tcW w:w="2411" w:type="dxa"/>
            <w:vAlign w:val="center"/>
          </w:tcPr>
          <w:p w14:paraId="44B3D8D5" w14:textId="77777777" w:rsidR="00E9672B" w:rsidRPr="003539E9" w:rsidRDefault="00E9672B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NLR (mean [SD])</w:t>
            </w:r>
          </w:p>
        </w:tc>
        <w:tc>
          <w:tcPr>
            <w:tcW w:w="2126" w:type="dxa"/>
            <w:vAlign w:val="center"/>
          </w:tcPr>
          <w:p w14:paraId="42923799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3.28 (2.04)</w:t>
            </w:r>
          </w:p>
        </w:tc>
        <w:tc>
          <w:tcPr>
            <w:tcW w:w="2126" w:type="dxa"/>
            <w:vAlign w:val="center"/>
          </w:tcPr>
          <w:p w14:paraId="7E6BC8B6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3.31 (2.31)</w:t>
            </w:r>
          </w:p>
        </w:tc>
        <w:tc>
          <w:tcPr>
            <w:tcW w:w="1560" w:type="dxa"/>
            <w:vAlign w:val="center"/>
          </w:tcPr>
          <w:p w14:paraId="07FFF00C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13</w:t>
            </w:r>
          </w:p>
        </w:tc>
      </w:tr>
      <w:tr w:rsidR="00E9672B" w:rsidRPr="0030578A" w14:paraId="15CD00E5" w14:textId="77777777" w:rsidTr="00C1695C">
        <w:trPr>
          <w:trHeight w:val="565"/>
        </w:trPr>
        <w:tc>
          <w:tcPr>
            <w:tcW w:w="2411" w:type="dxa"/>
            <w:vAlign w:val="center"/>
          </w:tcPr>
          <w:p w14:paraId="6240787B" w14:textId="77777777" w:rsidR="00E9672B" w:rsidRPr="003539E9" w:rsidRDefault="00E9672B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CRP (mean [SD])</w:t>
            </w:r>
          </w:p>
        </w:tc>
        <w:tc>
          <w:tcPr>
            <w:tcW w:w="2126" w:type="dxa"/>
            <w:vAlign w:val="center"/>
          </w:tcPr>
          <w:p w14:paraId="5E5AFBA5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1.20 (2.39)</w:t>
            </w:r>
          </w:p>
        </w:tc>
        <w:tc>
          <w:tcPr>
            <w:tcW w:w="2126" w:type="dxa"/>
            <w:vAlign w:val="center"/>
          </w:tcPr>
          <w:p w14:paraId="6374E2FF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1.24 (2.09)</w:t>
            </w:r>
          </w:p>
        </w:tc>
        <w:tc>
          <w:tcPr>
            <w:tcW w:w="1560" w:type="dxa"/>
            <w:vAlign w:val="center"/>
          </w:tcPr>
          <w:p w14:paraId="16354CB9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18</w:t>
            </w:r>
          </w:p>
        </w:tc>
      </w:tr>
      <w:tr w:rsidR="00E9672B" w:rsidRPr="0030578A" w14:paraId="793D9E94" w14:textId="77777777" w:rsidTr="00C1695C">
        <w:trPr>
          <w:trHeight w:val="599"/>
        </w:trPr>
        <w:tc>
          <w:tcPr>
            <w:tcW w:w="2411" w:type="dxa"/>
            <w:vAlign w:val="center"/>
          </w:tcPr>
          <w:p w14:paraId="74A800B1" w14:textId="77777777" w:rsidR="00E9672B" w:rsidRPr="003539E9" w:rsidRDefault="00E9672B" w:rsidP="00191639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G-8 score (mean [SD])</w:t>
            </w:r>
          </w:p>
        </w:tc>
        <w:tc>
          <w:tcPr>
            <w:tcW w:w="2126" w:type="dxa"/>
            <w:vAlign w:val="center"/>
          </w:tcPr>
          <w:p w14:paraId="6C2F8CA5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12.37 (2.38)</w:t>
            </w:r>
          </w:p>
        </w:tc>
        <w:tc>
          <w:tcPr>
            <w:tcW w:w="2126" w:type="dxa"/>
            <w:vAlign w:val="center"/>
          </w:tcPr>
          <w:p w14:paraId="77338A01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12.45 (2.26)</w:t>
            </w:r>
          </w:p>
        </w:tc>
        <w:tc>
          <w:tcPr>
            <w:tcW w:w="1560" w:type="dxa"/>
            <w:vAlign w:val="center"/>
          </w:tcPr>
          <w:p w14:paraId="0F423024" w14:textId="77777777" w:rsidR="00E9672B" w:rsidRPr="003539E9" w:rsidRDefault="00E9672B" w:rsidP="0019163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3539E9">
              <w:rPr>
                <w:rFonts w:ascii="Times New Roman" w:hAnsi="Times New Roman"/>
                <w:sz w:val="24"/>
              </w:rPr>
              <w:t>0.036</w:t>
            </w:r>
          </w:p>
        </w:tc>
      </w:tr>
    </w:tbl>
    <w:p w14:paraId="5D0C8A79" w14:textId="3A8C1891" w:rsidR="00EB32FE" w:rsidRPr="00E9672B" w:rsidRDefault="00E9672B">
      <w:pPr>
        <w:rPr>
          <w:rFonts w:ascii="Times New Roman" w:hAnsi="Times New Roman"/>
          <w:sz w:val="24"/>
        </w:rPr>
      </w:pPr>
      <w:r w:rsidRPr="003539E9">
        <w:rPr>
          <w:rFonts w:ascii="Times New Roman" w:hAnsi="Times New Roman"/>
          <w:sz w:val="24"/>
        </w:rPr>
        <w:t>SD, standard deviation; ECOG PS, Eastern Cooperative Oncology Group performance status; CA 19-9, carbohydrate antigen 19-9; NLR, neutrophil-lymphocyte ratio; CRP, C-</w:t>
      </w:r>
      <w:r w:rsidRPr="003539E9">
        <w:rPr>
          <w:rFonts w:ascii="Times New Roman" w:hAnsi="Times New Roman"/>
          <w:sz w:val="24"/>
        </w:rPr>
        <w:lastRenderedPageBreak/>
        <w:t>reactive protein; GEM+CDDP+S-1, gemcitabine+cisplatin+S-1</w:t>
      </w:r>
      <w:r w:rsidRPr="00D517C1">
        <w:rPr>
          <w:rFonts w:ascii="Times New Roman" w:hAnsi="Times New Roman" w:cs="Times New Roman"/>
          <w:sz w:val="24"/>
        </w:rPr>
        <w:t>;</w:t>
      </w:r>
      <w:r w:rsidRPr="003539E9">
        <w:rPr>
          <w:rFonts w:ascii="Times New Roman" w:hAnsi="Times New Roman"/>
          <w:sz w:val="24"/>
        </w:rPr>
        <w:t xml:space="preserve"> GEM+CDDP, </w:t>
      </w:r>
      <w:proofErr w:type="spellStart"/>
      <w:r w:rsidRPr="003539E9">
        <w:rPr>
          <w:rFonts w:ascii="Times New Roman" w:hAnsi="Times New Roman"/>
          <w:sz w:val="24"/>
        </w:rPr>
        <w:t>gemcitabine+cisplatin</w:t>
      </w:r>
      <w:proofErr w:type="spellEnd"/>
      <w:r w:rsidRPr="003539E9">
        <w:rPr>
          <w:rFonts w:ascii="Times New Roman" w:hAnsi="Times New Roman"/>
          <w:sz w:val="24"/>
        </w:rPr>
        <w:t xml:space="preserve">; SMD, standardized mean </w:t>
      </w:r>
      <w:r w:rsidRPr="00D517C1">
        <w:rPr>
          <w:rFonts w:ascii="Times New Roman" w:hAnsi="Times New Roman" w:cs="Times New Roman"/>
          <w:sz w:val="24"/>
        </w:rPr>
        <w:t xml:space="preserve">difference </w:t>
      </w:r>
    </w:p>
    <w:sectPr w:rsidR="00EB32FE" w:rsidRPr="00E967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C22D29" w14:textId="77777777" w:rsidR="005715BE" w:rsidRDefault="005715BE" w:rsidP="00E9672B">
      <w:pPr>
        <w:spacing w:line="240" w:lineRule="auto"/>
      </w:pPr>
      <w:r>
        <w:separator/>
      </w:r>
    </w:p>
  </w:endnote>
  <w:endnote w:type="continuationSeparator" w:id="0">
    <w:p w14:paraId="78798A8A" w14:textId="77777777" w:rsidR="005715BE" w:rsidRDefault="005715BE" w:rsidP="00E967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070DA" w14:textId="77777777" w:rsidR="005715BE" w:rsidRDefault="005715BE" w:rsidP="00E9672B">
      <w:pPr>
        <w:spacing w:line="240" w:lineRule="auto"/>
      </w:pPr>
      <w:r>
        <w:separator/>
      </w:r>
    </w:p>
  </w:footnote>
  <w:footnote w:type="continuationSeparator" w:id="0">
    <w:p w14:paraId="136015E7" w14:textId="77777777" w:rsidR="005715BE" w:rsidRDefault="005715BE" w:rsidP="00E967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959"/>
    <w:rsid w:val="000008CB"/>
    <w:rsid w:val="0000356F"/>
    <w:rsid w:val="000266CD"/>
    <w:rsid w:val="00026C38"/>
    <w:rsid w:val="000404E7"/>
    <w:rsid w:val="00046FB0"/>
    <w:rsid w:val="00047037"/>
    <w:rsid w:val="00050A4A"/>
    <w:rsid w:val="00052921"/>
    <w:rsid w:val="000616C2"/>
    <w:rsid w:val="00066A1C"/>
    <w:rsid w:val="00070277"/>
    <w:rsid w:val="00071281"/>
    <w:rsid w:val="00071C70"/>
    <w:rsid w:val="0007449D"/>
    <w:rsid w:val="00081D71"/>
    <w:rsid w:val="000A46BE"/>
    <w:rsid w:val="000B7C63"/>
    <w:rsid w:val="000D748E"/>
    <w:rsid w:val="000E390B"/>
    <w:rsid w:val="0013715D"/>
    <w:rsid w:val="001401D4"/>
    <w:rsid w:val="0015157B"/>
    <w:rsid w:val="00154EE8"/>
    <w:rsid w:val="00157C44"/>
    <w:rsid w:val="001714B6"/>
    <w:rsid w:val="00172920"/>
    <w:rsid w:val="00181D0C"/>
    <w:rsid w:val="00191748"/>
    <w:rsid w:val="001918C2"/>
    <w:rsid w:val="001A615B"/>
    <w:rsid w:val="001A64EE"/>
    <w:rsid w:val="001B0A38"/>
    <w:rsid w:val="001C00FD"/>
    <w:rsid w:val="001C36C0"/>
    <w:rsid w:val="001D60DF"/>
    <w:rsid w:val="001D7F6A"/>
    <w:rsid w:val="001E37E5"/>
    <w:rsid w:val="002148E2"/>
    <w:rsid w:val="002366D6"/>
    <w:rsid w:val="00247097"/>
    <w:rsid w:val="00247C24"/>
    <w:rsid w:val="00252CA8"/>
    <w:rsid w:val="00252D7D"/>
    <w:rsid w:val="00262A91"/>
    <w:rsid w:val="00267649"/>
    <w:rsid w:val="00274CCA"/>
    <w:rsid w:val="00275137"/>
    <w:rsid w:val="00275B04"/>
    <w:rsid w:val="00281F3A"/>
    <w:rsid w:val="00285959"/>
    <w:rsid w:val="00297641"/>
    <w:rsid w:val="002B3F82"/>
    <w:rsid w:val="002C48AD"/>
    <w:rsid w:val="002D24DD"/>
    <w:rsid w:val="002E1B37"/>
    <w:rsid w:val="002F1160"/>
    <w:rsid w:val="002F512D"/>
    <w:rsid w:val="002F7677"/>
    <w:rsid w:val="00324D51"/>
    <w:rsid w:val="00327F61"/>
    <w:rsid w:val="00342475"/>
    <w:rsid w:val="00346E1F"/>
    <w:rsid w:val="00351384"/>
    <w:rsid w:val="003555D9"/>
    <w:rsid w:val="00360D5C"/>
    <w:rsid w:val="00386CB2"/>
    <w:rsid w:val="0039726E"/>
    <w:rsid w:val="003A2CC8"/>
    <w:rsid w:val="003B3A59"/>
    <w:rsid w:val="003D52D3"/>
    <w:rsid w:val="003D5839"/>
    <w:rsid w:val="003F46EF"/>
    <w:rsid w:val="00415119"/>
    <w:rsid w:val="004211D2"/>
    <w:rsid w:val="00441254"/>
    <w:rsid w:val="004643FB"/>
    <w:rsid w:val="00470F16"/>
    <w:rsid w:val="004734FB"/>
    <w:rsid w:val="00476705"/>
    <w:rsid w:val="00477D21"/>
    <w:rsid w:val="00484B17"/>
    <w:rsid w:val="004A0BFE"/>
    <w:rsid w:val="004A1221"/>
    <w:rsid w:val="004A5F6A"/>
    <w:rsid w:val="004C0AC0"/>
    <w:rsid w:val="004C3A18"/>
    <w:rsid w:val="004C3E0A"/>
    <w:rsid w:val="004D0BB1"/>
    <w:rsid w:val="004E0B22"/>
    <w:rsid w:val="004E64D6"/>
    <w:rsid w:val="004F289B"/>
    <w:rsid w:val="004F3C10"/>
    <w:rsid w:val="004F541B"/>
    <w:rsid w:val="004F5E97"/>
    <w:rsid w:val="00504CDD"/>
    <w:rsid w:val="00513009"/>
    <w:rsid w:val="00513728"/>
    <w:rsid w:val="00534914"/>
    <w:rsid w:val="00536BE4"/>
    <w:rsid w:val="005462BD"/>
    <w:rsid w:val="00553312"/>
    <w:rsid w:val="00556A5F"/>
    <w:rsid w:val="005627C1"/>
    <w:rsid w:val="00566525"/>
    <w:rsid w:val="00566D26"/>
    <w:rsid w:val="005715BE"/>
    <w:rsid w:val="00573B27"/>
    <w:rsid w:val="00576301"/>
    <w:rsid w:val="00576746"/>
    <w:rsid w:val="005815D2"/>
    <w:rsid w:val="00593CBD"/>
    <w:rsid w:val="005A59B9"/>
    <w:rsid w:val="005A792D"/>
    <w:rsid w:val="005B135C"/>
    <w:rsid w:val="005B615B"/>
    <w:rsid w:val="005C7411"/>
    <w:rsid w:val="005C7D02"/>
    <w:rsid w:val="005D1CA7"/>
    <w:rsid w:val="005D1EF8"/>
    <w:rsid w:val="005D7A4D"/>
    <w:rsid w:val="005E1A90"/>
    <w:rsid w:val="005F54D9"/>
    <w:rsid w:val="0060215B"/>
    <w:rsid w:val="00611225"/>
    <w:rsid w:val="00612B95"/>
    <w:rsid w:val="006148D1"/>
    <w:rsid w:val="0062191B"/>
    <w:rsid w:val="00633A01"/>
    <w:rsid w:val="006378E3"/>
    <w:rsid w:val="00643C9E"/>
    <w:rsid w:val="00654876"/>
    <w:rsid w:val="00654BB7"/>
    <w:rsid w:val="00665E20"/>
    <w:rsid w:val="006822EC"/>
    <w:rsid w:val="0068294A"/>
    <w:rsid w:val="00683495"/>
    <w:rsid w:val="006A0601"/>
    <w:rsid w:val="006A1CD5"/>
    <w:rsid w:val="006A4785"/>
    <w:rsid w:val="006B1BEF"/>
    <w:rsid w:val="006B7597"/>
    <w:rsid w:val="006C112D"/>
    <w:rsid w:val="006C13BE"/>
    <w:rsid w:val="006E7FB7"/>
    <w:rsid w:val="00700598"/>
    <w:rsid w:val="0070438A"/>
    <w:rsid w:val="0071600D"/>
    <w:rsid w:val="007252A0"/>
    <w:rsid w:val="00732918"/>
    <w:rsid w:val="00741EBF"/>
    <w:rsid w:val="00743ACC"/>
    <w:rsid w:val="007510D1"/>
    <w:rsid w:val="00754274"/>
    <w:rsid w:val="00763921"/>
    <w:rsid w:val="0076498B"/>
    <w:rsid w:val="00774DBD"/>
    <w:rsid w:val="00776681"/>
    <w:rsid w:val="007826DA"/>
    <w:rsid w:val="00784DF0"/>
    <w:rsid w:val="00795518"/>
    <w:rsid w:val="00795C5A"/>
    <w:rsid w:val="007A60B9"/>
    <w:rsid w:val="007A6E71"/>
    <w:rsid w:val="007B0D2C"/>
    <w:rsid w:val="007C12AC"/>
    <w:rsid w:val="007C1B1B"/>
    <w:rsid w:val="007C2B42"/>
    <w:rsid w:val="007D1F42"/>
    <w:rsid w:val="007D63E7"/>
    <w:rsid w:val="007D6C20"/>
    <w:rsid w:val="007E222C"/>
    <w:rsid w:val="0080065B"/>
    <w:rsid w:val="00810070"/>
    <w:rsid w:val="00820267"/>
    <w:rsid w:val="0083702B"/>
    <w:rsid w:val="00837757"/>
    <w:rsid w:val="00840F5A"/>
    <w:rsid w:val="00864537"/>
    <w:rsid w:val="008669A3"/>
    <w:rsid w:val="00866D57"/>
    <w:rsid w:val="00871DA5"/>
    <w:rsid w:val="008734DE"/>
    <w:rsid w:val="00873A92"/>
    <w:rsid w:val="00885A15"/>
    <w:rsid w:val="008A053B"/>
    <w:rsid w:val="008A3A20"/>
    <w:rsid w:val="008A77E7"/>
    <w:rsid w:val="008B0ADF"/>
    <w:rsid w:val="008B1FED"/>
    <w:rsid w:val="008B2A7A"/>
    <w:rsid w:val="008B603B"/>
    <w:rsid w:val="008C0244"/>
    <w:rsid w:val="008C2935"/>
    <w:rsid w:val="008C4835"/>
    <w:rsid w:val="008C603F"/>
    <w:rsid w:val="008D21C4"/>
    <w:rsid w:val="008D69D5"/>
    <w:rsid w:val="008F4221"/>
    <w:rsid w:val="008F50E7"/>
    <w:rsid w:val="008F5A49"/>
    <w:rsid w:val="009021D0"/>
    <w:rsid w:val="00910643"/>
    <w:rsid w:val="00911921"/>
    <w:rsid w:val="0092561F"/>
    <w:rsid w:val="0093422D"/>
    <w:rsid w:val="00935188"/>
    <w:rsid w:val="00936F5F"/>
    <w:rsid w:val="00942EB7"/>
    <w:rsid w:val="00955A9D"/>
    <w:rsid w:val="00975FCE"/>
    <w:rsid w:val="00980384"/>
    <w:rsid w:val="00981F8E"/>
    <w:rsid w:val="009844FF"/>
    <w:rsid w:val="00984EFF"/>
    <w:rsid w:val="00986658"/>
    <w:rsid w:val="009947F9"/>
    <w:rsid w:val="009A2800"/>
    <w:rsid w:val="009A5314"/>
    <w:rsid w:val="009A54D2"/>
    <w:rsid w:val="009B4E5D"/>
    <w:rsid w:val="009D0533"/>
    <w:rsid w:val="009D29A3"/>
    <w:rsid w:val="009D3AAD"/>
    <w:rsid w:val="009F4F80"/>
    <w:rsid w:val="00A0385D"/>
    <w:rsid w:val="00A03AB7"/>
    <w:rsid w:val="00A04865"/>
    <w:rsid w:val="00A0597A"/>
    <w:rsid w:val="00A1484E"/>
    <w:rsid w:val="00A20333"/>
    <w:rsid w:val="00A20464"/>
    <w:rsid w:val="00A31E96"/>
    <w:rsid w:val="00A32C61"/>
    <w:rsid w:val="00A44F2A"/>
    <w:rsid w:val="00A472A0"/>
    <w:rsid w:val="00A50DEA"/>
    <w:rsid w:val="00A5218F"/>
    <w:rsid w:val="00A542F6"/>
    <w:rsid w:val="00A549DB"/>
    <w:rsid w:val="00A57DFD"/>
    <w:rsid w:val="00A57EA1"/>
    <w:rsid w:val="00A71DB4"/>
    <w:rsid w:val="00A83A96"/>
    <w:rsid w:val="00A9573F"/>
    <w:rsid w:val="00A97BAF"/>
    <w:rsid w:val="00AA0CF6"/>
    <w:rsid w:val="00AA1A74"/>
    <w:rsid w:val="00AA1F49"/>
    <w:rsid w:val="00AA5B18"/>
    <w:rsid w:val="00AB7C94"/>
    <w:rsid w:val="00AC014A"/>
    <w:rsid w:val="00AC2004"/>
    <w:rsid w:val="00AD748F"/>
    <w:rsid w:val="00AE0A1D"/>
    <w:rsid w:val="00AE168C"/>
    <w:rsid w:val="00B11482"/>
    <w:rsid w:val="00B127B5"/>
    <w:rsid w:val="00B17393"/>
    <w:rsid w:val="00B235D9"/>
    <w:rsid w:val="00B27C35"/>
    <w:rsid w:val="00B44BD8"/>
    <w:rsid w:val="00B5140E"/>
    <w:rsid w:val="00B575D6"/>
    <w:rsid w:val="00B70A48"/>
    <w:rsid w:val="00B74736"/>
    <w:rsid w:val="00B77193"/>
    <w:rsid w:val="00B82D15"/>
    <w:rsid w:val="00B85E53"/>
    <w:rsid w:val="00B928AC"/>
    <w:rsid w:val="00B97F97"/>
    <w:rsid w:val="00BB123B"/>
    <w:rsid w:val="00BB77DA"/>
    <w:rsid w:val="00BB7F60"/>
    <w:rsid w:val="00BC2716"/>
    <w:rsid w:val="00BC36ED"/>
    <w:rsid w:val="00BD39B1"/>
    <w:rsid w:val="00BE0473"/>
    <w:rsid w:val="00C05246"/>
    <w:rsid w:val="00C0586D"/>
    <w:rsid w:val="00C10F18"/>
    <w:rsid w:val="00C119FE"/>
    <w:rsid w:val="00C1619C"/>
    <w:rsid w:val="00C1695C"/>
    <w:rsid w:val="00C23C7E"/>
    <w:rsid w:val="00C27F21"/>
    <w:rsid w:val="00C334F8"/>
    <w:rsid w:val="00C54636"/>
    <w:rsid w:val="00C60A9C"/>
    <w:rsid w:val="00C60F9D"/>
    <w:rsid w:val="00C62401"/>
    <w:rsid w:val="00C75BD7"/>
    <w:rsid w:val="00C90753"/>
    <w:rsid w:val="00C91E62"/>
    <w:rsid w:val="00C92987"/>
    <w:rsid w:val="00CA62EA"/>
    <w:rsid w:val="00CB3B8A"/>
    <w:rsid w:val="00CB7083"/>
    <w:rsid w:val="00CC1FD7"/>
    <w:rsid w:val="00CC5D07"/>
    <w:rsid w:val="00CD3A3F"/>
    <w:rsid w:val="00CD5691"/>
    <w:rsid w:val="00CD5CEE"/>
    <w:rsid w:val="00CE15D6"/>
    <w:rsid w:val="00CE6AB7"/>
    <w:rsid w:val="00CF0FD9"/>
    <w:rsid w:val="00CF41FE"/>
    <w:rsid w:val="00CF5D42"/>
    <w:rsid w:val="00CF5E20"/>
    <w:rsid w:val="00CF65F3"/>
    <w:rsid w:val="00CF7DFD"/>
    <w:rsid w:val="00D063F8"/>
    <w:rsid w:val="00D12C0F"/>
    <w:rsid w:val="00D21A55"/>
    <w:rsid w:val="00D230F5"/>
    <w:rsid w:val="00D2731B"/>
    <w:rsid w:val="00D43315"/>
    <w:rsid w:val="00D464B4"/>
    <w:rsid w:val="00D53448"/>
    <w:rsid w:val="00D618C5"/>
    <w:rsid w:val="00D711B7"/>
    <w:rsid w:val="00D76F59"/>
    <w:rsid w:val="00D77CA8"/>
    <w:rsid w:val="00D81021"/>
    <w:rsid w:val="00D92D75"/>
    <w:rsid w:val="00D97C10"/>
    <w:rsid w:val="00D97C13"/>
    <w:rsid w:val="00DA1DF4"/>
    <w:rsid w:val="00DA3EF0"/>
    <w:rsid w:val="00DC205C"/>
    <w:rsid w:val="00DE4C6E"/>
    <w:rsid w:val="00E01A51"/>
    <w:rsid w:val="00E369E5"/>
    <w:rsid w:val="00E37C62"/>
    <w:rsid w:val="00E42989"/>
    <w:rsid w:val="00E457ED"/>
    <w:rsid w:val="00E51AB0"/>
    <w:rsid w:val="00E57439"/>
    <w:rsid w:val="00E5755D"/>
    <w:rsid w:val="00E6738A"/>
    <w:rsid w:val="00E73AD7"/>
    <w:rsid w:val="00E745E1"/>
    <w:rsid w:val="00E831B5"/>
    <w:rsid w:val="00E83616"/>
    <w:rsid w:val="00E952F0"/>
    <w:rsid w:val="00E95F84"/>
    <w:rsid w:val="00E9672B"/>
    <w:rsid w:val="00EA2009"/>
    <w:rsid w:val="00EA3420"/>
    <w:rsid w:val="00EB32FE"/>
    <w:rsid w:val="00EB6C01"/>
    <w:rsid w:val="00EC7CEC"/>
    <w:rsid w:val="00ED0E46"/>
    <w:rsid w:val="00ED30D6"/>
    <w:rsid w:val="00ED38F2"/>
    <w:rsid w:val="00ED6809"/>
    <w:rsid w:val="00EE330D"/>
    <w:rsid w:val="00EE4728"/>
    <w:rsid w:val="00EF7884"/>
    <w:rsid w:val="00F06165"/>
    <w:rsid w:val="00F106E8"/>
    <w:rsid w:val="00F11771"/>
    <w:rsid w:val="00F226FD"/>
    <w:rsid w:val="00F23033"/>
    <w:rsid w:val="00F331A9"/>
    <w:rsid w:val="00F41ED0"/>
    <w:rsid w:val="00F46CCA"/>
    <w:rsid w:val="00F51A9E"/>
    <w:rsid w:val="00F55D93"/>
    <w:rsid w:val="00F56879"/>
    <w:rsid w:val="00F56D99"/>
    <w:rsid w:val="00F610FF"/>
    <w:rsid w:val="00F67185"/>
    <w:rsid w:val="00F77B9E"/>
    <w:rsid w:val="00F86920"/>
    <w:rsid w:val="00F8714C"/>
    <w:rsid w:val="00FA1CC4"/>
    <w:rsid w:val="00FB027F"/>
    <w:rsid w:val="00FB0AC9"/>
    <w:rsid w:val="00FB5C8E"/>
    <w:rsid w:val="00FB6366"/>
    <w:rsid w:val="00FC59E9"/>
    <w:rsid w:val="00FC63A3"/>
    <w:rsid w:val="00FC7471"/>
    <w:rsid w:val="00FD64DE"/>
    <w:rsid w:val="00FD78A7"/>
    <w:rsid w:val="00FE2CD6"/>
    <w:rsid w:val="00FE4BA5"/>
    <w:rsid w:val="00FF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3D0398"/>
  <w15:chartTrackingRefBased/>
  <w15:docId w15:val="{C9184ADA-2AD3-4C1D-95E6-9EAE92B53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72B"/>
    <w:pPr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285959"/>
    <w:pPr>
      <w:keepNext/>
      <w:keepLines/>
      <w:spacing w:before="280" w:after="80" w:line="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5959"/>
    <w:pPr>
      <w:keepNext/>
      <w:keepLines/>
      <w:spacing w:before="160" w:after="80" w:line="0" w:lineRule="atLeas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5959"/>
    <w:pPr>
      <w:keepNext/>
      <w:keepLines/>
      <w:spacing w:before="160" w:after="80" w:line="0" w:lineRule="atLeas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5959"/>
    <w:pPr>
      <w:keepNext/>
      <w:keepLines/>
      <w:spacing w:before="80" w:after="40" w:line="0" w:lineRule="atLeast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5959"/>
    <w:pPr>
      <w:keepNext/>
      <w:keepLines/>
      <w:spacing w:before="80" w:after="40" w:line="0" w:lineRule="atLeast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5959"/>
    <w:pPr>
      <w:keepNext/>
      <w:keepLines/>
      <w:spacing w:before="80" w:after="40" w:line="0" w:lineRule="atLeast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5959"/>
    <w:pPr>
      <w:keepNext/>
      <w:keepLines/>
      <w:spacing w:before="80" w:after="40" w:line="0" w:lineRule="atLeast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5959"/>
    <w:pPr>
      <w:keepNext/>
      <w:keepLines/>
      <w:spacing w:before="80" w:after="40" w:line="0" w:lineRule="atLeast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5959"/>
    <w:pPr>
      <w:keepNext/>
      <w:keepLines/>
      <w:spacing w:before="80" w:after="40" w:line="0" w:lineRule="atLeast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59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859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8595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85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85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85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85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859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859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859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85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5959"/>
    <w:pPr>
      <w:numPr>
        <w:ilvl w:val="1"/>
      </w:numPr>
      <w:spacing w:after="160" w:line="0" w:lineRule="atLeas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859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5959"/>
    <w:pPr>
      <w:spacing w:before="160" w:after="160" w:line="0" w:lineRule="atLeast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859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5959"/>
    <w:pPr>
      <w:spacing w:line="0" w:lineRule="atLeast"/>
      <w:ind w:left="720"/>
      <w:contextualSpacing/>
    </w:pPr>
  </w:style>
  <w:style w:type="character" w:styleId="21">
    <w:name w:val="Intense Emphasis"/>
    <w:basedOn w:val="a0"/>
    <w:uiPriority w:val="21"/>
    <w:qFormat/>
    <w:rsid w:val="002859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85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0" w:lineRule="atLeast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859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8595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9672B"/>
    <w:pPr>
      <w:tabs>
        <w:tab w:val="center" w:pos="4252"/>
        <w:tab w:val="right" w:pos="8504"/>
      </w:tabs>
      <w:snapToGrid w:val="0"/>
      <w:spacing w:line="0" w:lineRule="atLeast"/>
    </w:pPr>
  </w:style>
  <w:style w:type="character" w:customStyle="1" w:styleId="ab">
    <w:name w:val="ヘッダー (文字)"/>
    <w:basedOn w:val="a0"/>
    <w:link w:val="aa"/>
    <w:uiPriority w:val="99"/>
    <w:rsid w:val="00E9672B"/>
  </w:style>
  <w:style w:type="paragraph" w:styleId="ac">
    <w:name w:val="footer"/>
    <w:basedOn w:val="a"/>
    <w:link w:val="ad"/>
    <w:uiPriority w:val="99"/>
    <w:unhideWhenUsed/>
    <w:rsid w:val="00E9672B"/>
    <w:pPr>
      <w:tabs>
        <w:tab w:val="center" w:pos="4252"/>
        <w:tab w:val="right" w:pos="8504"/>
      </w:tabs>
      <w:snapToGrid w:val="0"/>
      <w:spacing w:line="0" w:lineRule="atLeast"/>
    </w:pPr>
  </w:style>
  <w:style w:type="character" w:customStyle="1" w:styleId="ad">
    <w:name w:val="フッター (文字)"/>
    <w:basedOn w:val="a0"/>
    <w:link w:val="ac"/>
    <w:uiPriority w:val="99"/>
    <w:rsid w:val="00E9672B"/>
  </w:style>
  <w:style w:type="character" w:styleId="ae">
    <w:name w:val="annotation reference"/>
    <w:basedOn w:val="a0"/>
    <w:uiPriority w:val="99"/>
    <w:semiHidden/>
    <w:unhideWhenUsed/>
    <w:rsid w:val="00E9672B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E9672B"/>
  </w:style>
  <w:style w:type="character" w:customStyle="1" w:styleId="af0">
    <w:name w:val="コメント文字列 (文字)"/>
    <w:basedOn w:val="a0"/>
    <w:link w:val="af"/>
    <w:uiPriority w:val="99"/>
    <w:rsid w:val="00E9672B"/>
  </w:style>
  <w:style w:type="table" w:styleId="af1">
    <w:name w:val="Table Grid"/>
    <w:basedOn w:val="a1"/>
    <w:uiPriority w:val="39"/>
    <w:rsid w:val="00E967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Kobayashi</dc:creator>
  <cp:keywords/>
  <dc:description/>
  <cp:lastModifiedBy>Satoshi Kobayashi</cp:lastModifiedBy>
  <cp:revision>5</cp:revision>
  <dcterms:created xsi:type="dcterms:W3CDTF">2025-04-17T04:58:00Z</dcterms:created>
  <dcterms:modified xsi:type="dcterms:W3CDTF">2025-08-03T09:35:00Z</dcterms:modified>
</cp:coreProperties>
</file>